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tblLook w:val="04A0" w:firstRow="1" w:lastRow="0" w:firstColumn="1" w:lastColumn="0" w:noHBand="0" w:noVBand="1"/>
      </w:tblPr>
      <w:tblGrid>
        <w:gridCol w:w="2694"/>
        <w:gridCol w:w="3433"/>
        <w:gridCol w:w="222"/>
        <w:gridCol w:w="222"/>
        <w:gridCol w:w="222"/>
        <w:gridCol w:w="222"/>
        <w:gridCol w:w="782"/>
      </w:tblGrid>
      <w:tr w:rsidR="00007481" w:rsidRPr="00007481" w14:paraId="20421903" w14:textId="77777777" w:rsidTr="00007481">
        <w:trPr>
          <w:trHeight w:val="276"/>
        </w:trPr>
        <w:tc>
          <w:tcPr>
            <w:tcW w:w="779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AEF1" w14:textId="33064E8B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Genes used for establishment of signature and coefficient values</w:t>
            </w:r>
          </w:p>
        </w:tc>
      </w:tr>
      <w:tr w:rsidR="00007481" w:rsidRPr="00007481" w14:paraId="0F05874F" w14:textId="77777777" w:rsidTr="00007481">
        <w:trPr>
          <w:trHeight w:val="276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4A2E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4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8221" w14:textId="13B7F893" w:rsidR="00007481" w:rsidRPr="00007481" w:rsidRDefault="00871365" w:rsidP="00007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07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effici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0767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C4F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540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D00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0786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5C0693DE" w14:textId="77777777" w:rsidTr="00007481">
        <w:trPr>
          <w:trHeight w:val="276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D31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2</w:t>
            </w:r>
          </w:p>
        </w:tc>
        <w:tc>
          <w:tcPr>
            <w:tcW w:w="3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32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305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2882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32D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7E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2A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7A2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3FEEC5B7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A1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5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5A8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6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4F3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6CE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F4C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4DE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75D1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01E5B65F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E1C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T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45A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EF2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C97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E4E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AD2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4E1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1BACE9D3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AB0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A75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A46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556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8E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D73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297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570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272A2B59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8DA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9BA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7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644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BE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B121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FD6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3E04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17522278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D9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69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8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367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C9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04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FAA7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BE5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1855A103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9A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9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82D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521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FA92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AF5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9ED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8C64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2A542526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66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C4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B2D2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0E39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07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3451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CE2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05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699AFD0D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E3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0C1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3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CBD0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E07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49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E9D2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E586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4CE826F9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E7A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B6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79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5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400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6F6B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0010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563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ED0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013A4489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616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H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57D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86E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5E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0C0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86D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64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7412C991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E97A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D5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BF8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A43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C5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0E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ADA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ECA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55DF1A27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14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P1</w:t>
            </w:r>
          </w:p>
        </w:tc>
        <w:tc>
          <w:tcPr>
            <w:tcW w:w="3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5A2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5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A8DB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B76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6F6F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D8E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E1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7481" w:rsidRPr="00007481" w14:paraId="27109E02" w14:textId="77777777" w:rsidTr="0000748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3AC8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4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0B1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4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3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0B5C" w14:textId="77777777" w:rsidR="00007481" w:rsidRPr="00007481" w:rsidRDefault="00007481" w:rsidP="000074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7D05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1649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D6D2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0A23" w14:textId="77777777" w:rsidR="00007481" w:rsidRPr="00007481" w:rsidRDefault="00007481" w:rsidP="000074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389FF2E" w14:textId="77777777" w:rsidR="00571C82" w:rsidRDefault="00571C82"/>
    <w:sectPr w:rsidR="00571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9B369" w14:textId="77777777" w:rsidR="00762CEB" w:rsidRDefault="00762CEB" w:rsidP="00871365">
      <w:r>
        <w:separator/>
      </w:r>
    </w:p>
  </w:endnote>
  <w:endnote w:type="continuationSeparator" w:id="0">
    <w:p w14:paraId="16340A55" w14:textId="77777777" w:rsidR="00762CEB" w:rsidRDefault="00762CEB" w:rsidP="0087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1B77A" w14:textId="77777777" w:rsidR="00762CEB" w:rsidRDefault="00762CEB" w:rsidP="00871365">
      <w:r>
        <w:separator/>
      </w:r>
    </w:p>
  </w:footnote>
  <w:footnote w:type="continuationSeparator" w:id="0">
    <w:p w14:paraId="00EB6C6E" w14:textId="77777777" w:rsidR="00762CEB" w:rsidRDefault="00762CEB" w:rsidP="00871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81"/>
    <w:rsid w:val="00007481"/>
    <w:rsid w:val="00571C82"/>
    <w:rsid w:val="00762CEB"/>
    <w:rsid w:val="0087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AB9C1"/>
  <w15:chartTrackingRefBased/>
  <w15:docId w15:val="{494E3330-56AE-4A17-9899-5F74F07EB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3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6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n</dc:creator>
  <cp:keywords/>
  <dc:description/>
  <cp:lastModifiedBy>Hu Lin</cp:lastModifiedBy>
  <cp:revision>2</cp:revision>
  <dcterms:created xsi:type="dcterms:W3CDTF">2022-06-03T07:57:00Z</dcterms:created>
  <dcterms:modified xsi:type="dcterms:W3CDTF">2022-06-03T08:08:00Z</dcterms:modified>
</cp:coreProperties>
</file>